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48CEE" w14:textId="43594529" w:rsidR="006602BF" w:rsidRPr="00FD304C" w:rsidRDefault="007D53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450A7A">
        <w:rPr>
          <w:rFonts w:ascii="Arial" w:hAnsi="Arial" w:cs="Arial"/>
          <w:sz w:val="22"/>
          <w:szCs w:val="22"/>
        </w:rPr>
        <w:t>1</w:t>
      </w:r>
      <w:r w:rsidR="006B1B29">
        <w:rPr>
          <w:rFonts w:ascii="Arial" w:hAnsi="Arial" w:cs="Arial"/>
          <w:sz w:val="22"/>
          <w:szCs w:val="22"/>
        </w:rPr>
        <w:t xml:space="preserve"> Table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: Search terms </w:t>
      </w:r>
      <w:r w:rsidR="00287E05">
        <w:rPr>
          <w:rFonts w:ascii="Arial" w:hAnsi="Arial" w:cs="Arial"/>
          <w:sz w:val="22"/>
          <w:szCs w:val="22"/>
        </w:rPr>
        <w:t xml:space="preserve">used </w:t>
      </w:r>
      <w:r>
        <w:rPr>
          <w:rFonts w:ascii="Arial" w:hAnsi="Arial" w:cs="Arial"/>
          <w:sz w:val="22"/>
          <w:szCs w:val="22"/>
        </w:rPr>
        <w:t>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6385"/>
      </w:tblGrid>
      <w:tr w:rsidR="00701371" w:rsidRPr="00FD304C" w14:paraId="3751D829" w14:textId="77777777" w:rsidTr="00701371">
        <w:tc>
          <w:tcPr>
            <w:tcW w:w="1951" w:type="dxa"/>
          </w:tcPr>
          <w:p w14:paraId="04A6EA99" w14:textId="5F36D6EA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Concepts</w:t>
            </w:r>
          </w:p>
        </w:tc>
        <w:tc>
          <w:tcPr>
            <w:tcW w:w="6565" w:type="dxa"/>
          </w:tcPr>
          <w:p w14:paraId="128299C5" w14:textId="298DEBC5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Search terms</w:t>
            </w:r>
            <w:r w:rsidR="003E23F2" w:rsidRPr="00FD304C">
              <w:rPr>
                <w:rFonts w:ascii="Arial" w:hAnsi="Arial" w:cs="Arial"/>
                <w:sz w:val="22"/>
                <w:szCs w:val="22"/>
              </w:rPr>
              <w:t xml:space="preserve"> in PubMed</w:t>
            </w:r>
          </w:p>
        </w:tc>
      </w:tr>
      <w:tr w:rsidR="00701371" w:rsidRPr="00FD304C" w14:paraId="680E2530" w14:textId="77777777" w:rsidTr="00701371">
        <w:tc>
          <w:tcPr>
            <w:tcW w:w="1951" w:type="dxa"/>
          </w:tcPr>
          <w:p w14:paraId="3638B0A9" w14:textId="77777777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DE5C35" w14:textId="37DE1E22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Health Literacy</w:t>
            </w:r>
          </w:p>
        </w:tc>
        <w:tc>
          <w:tcPr>
            <w:tcW w:w="6565" w:type="dxa"/>
          </w:tcPr>
          <w:p w14:paraId="0E7B5CD4" w14:textId="64EAD892" w:rsidR="00E227C0" w:rsidRPr="00FD304C" w:rsidRDefault="003F7FB0" w:rsidP="00701371">
            <w:pPr>
              <w:ind w:left="360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((((((((((((((((((((health[Title]) AND literacy[Title])) OR ((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health literacy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health literate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medical literacy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>))) OR (((functional[Text Word]) AND health[Text Word]) AND literacy[Text Word])) OR numeracy) OR ((((low literate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low 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il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literate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illiterate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reading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comprehension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 AND (health promotion[major] OR health education[major] OR patient education[major] OR Communication Barriers[major] OR communication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ajor:noexp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Health Knowledge, Attitudes, Practice[major] OR attitude to health[major]))))) OR (((comprehension[major] AND educational status[major])))) OR (((famil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AND 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))) OR ((((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drug labeling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 OR Prescriptions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 AND (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comprehension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numeracy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>))))) OR ((((cancer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diabetes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 AND (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 OR comprehension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])))))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adult literacy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)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limited literacy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 xml:space="preserve">) OR 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“</w:t>
            </w:r>
            <w:r w:rsidRPr="00FD304C">
              <w:rPr>
                <w:rFonts w:ascii="Arial" w:hAnsi="Arial" w:cs="Arial"/>
                <w:sz w:val="22"/>
                <w:szCs w:val="22"/>
              </w:rPr>
              <w:t>patient understanding</w:t>
            </w:r>
            <w:r w:rsidR="00701371" w:rsidRPr="00FD304C">
              <w:rPr>
                <w:rFonts w:ascii="Arial" w:hAnsi="Arial" w:cs="Arial"/>
                <w:sz w:val="22"/>
                <w:szCs w:val="22"/>
              </w:rPr>
              <w:t>”</w:t>
            </w:r>
            <w:r w:rsidRPr="00FD304C">
              <w:rPr>
                <w:rFonts w:ascii="Arial" w:hAnsi="Arial" w:cs="Arial"/>
                <w:sz w:val="22"/>
                <w:szCs w:val="22"/>
              </w:rPr>
              <w:t>[Title]) OR ((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self care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[major] AND perception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))) OR (((comprehension AND food labeling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])))) OR (((comprehension AND informed consent)))) OR (((comprehension AND insurance, health))))) OR health literacy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 Terms]) OR Patient Medication Knowledge[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 Terms]</w:t>
            </w:r>
          </w:p>
          <w:p w14:paraId="428449C0" w14:textId="77777777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1371" w:rsidRPr="00FD304C" w14:paraId="38EA3268" w14:textId="77777777" w:rsidTr="00701371">
        <w:tc>
          <w:tcPr>
            <w:tcW w:w="1951" w:type="dxa"/>
          </w:tcPr>
          <w:p w14:paraId="3308386E" w14:textId="2083580B" w:rsidR="00701371" w:rsidRPr="00FD304C" w:rsidRDefault="00701371">
            <w:pPr>
              <w:rPr>
                <w:rFonts w:ascii="Arial" w:hAnsi="Arial" w:cs="Arial"/>
                <w:sz w:val="22"/>
                <w:szCs w:val="22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Type 2 Diabetes Mellitus</w:t>
            </w:r>
          </w:p>
        </w:tc>
        <w:tc>
          <w:tcPr>
            <w:tcW w:w="6565" w:type="dxa"/>
          </w:tcPr>
          <w:p w14:paraId="00BAB86D" w14:textId="77777777" w:rsidR="00E227C0" w:rsidRPr="00FD304C" w:rsidRDefault="003F7FB0" w:rsidP="00CA312A">
            <w:pPr>
              <w:ind w:left="360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FD304C">
              <w:rPr>
                <w:rFonts w:ascii="Arial" w:hAnsi="Arial" w:cs="Arial"/>
                <w:sz w:val="22"/>
                <w:szCs w:val="22"/>
              </w:rPr>
              <w:t>((((((((((((((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non insulin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 AND depend*) OR noninsulin* AND depend*)) OR NIDDM[Text Word]) OR dm2[Text Word]) OR (((((insulin* AND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resistanc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[Text Word]) OR impaired glucose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oleranc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[Text Word]) OR glucose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intoleranc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[Text Word]) OR "Insulin Resistance"[Mesh]) OR "Diabetes Mellitus, Type 2"[Mesh])) OR ((((diabetes mellitus[Title/Abstract]) OR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diabete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[Text Word])) AND ((obesity[Text Word]) OR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obes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[Text Word])))) OR 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obes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 AND adj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diabet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[Text Word])) OR dm2[Text Word]) OR NIDDM[Text Word]) OR (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non insulin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 AND depend*) OR noninsulin* AND depend*)) OR ((((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yp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 AND 2) OR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yp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II OR 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typ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 AND ii)) AND adj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diabet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 xml:space="preserve">*)))) OR (('keto*resist*'[Text Word] OR non *keto*') AND adj 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diabet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[Text Word]))) NOT ((</w:t>
            </w:r>
            <w:proofErr w:type="spellStart"/>
            <w:r w:rsidRPr="00FD304C">
              <w:rPr>
                <w:rFonts w:ascii="Arial" w:hAnsi="Arial" w:cs="Arial"/>
                <w:sz w:val="22"/>
                <w:szCs w:val="22"/>
              </w:rPr>
              <w:t>diabet</w:t>
            </w:r>
            <w:proofErr w:type="spellEnd"/>
            <w:r w:rsidRPr="00FD304C">
              <w:rPr>
                <w:rFonts w:ascii="Arial" w:hAnsi="Arial" w:cs="Arial"/>
                <w:sz w:val="22"/>
                <w:szCs w:val="22"/>
              </w:rPr>
              <w:t>* AND insipidus[Text Word]) OR diabetes insipidus)</w:t>
            </w:r>
          </w:p>
          <w:p w14:paraId="5D69A4F5" w14:textId="77777777" w:rsidR="00701371" w:rsidRPr="00FD304C" w:rsidRDefault="00701371" w:rsidP="00701371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8AD587C" w14:textId="77777777" w:rsidR="002819CE" w:rsidRPr="00FD304C" w:rsidRDefault="002819CE">
      <w:pPr>
        <w:rPr>
          <w:rFonts w:ascii="Arial" w:hAnsi="Arial" w:cs="Arial"/>
          <w:sz w:val="22"/>
          <w:szCs w:val="22"/>
        </w:rPr>
      </w:pPr>
    </w:p>
    <w:sectPr w:rsidR="002819CE" w:rsidRPr="00FD304C" w:rsidSect="002819CE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D8F44" w14:textId="77777777" w:rsidR="003F4D37" w:rsidRDefault="003F4D37" w:rsidP="00E170C5">
      <w:pPr>
        <w:spacing w:after="0"/>
      </w:pPr>
      <w:r>
        <w:separator/>
      </w:r>
    </w:p>
  </w:endnote>
  <w:endnote w:type="continuationSeparator" w:id="0">
    <w:p w14:paraId="7069985D" w14:textId="77777777" w:rsidR="003F4D37" w:rsidRDefault="003F4D37" w:rsidP="00E170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544D7" w14:textId="77777777" w:rsidR="003F4D37" w:rsidRDefault="003F4D37" w:rsidP="00E170C5">
      <w:pPr>
        <w:spacing w:after="0"/>
      </w:pPr>
      <w:r>
        <w:separator/>
      </w:r>
    </w:p>
  </w:footnote>
  <w:footnote w:type="continuationSeparator" w:id="0">
    <w:p w14:paraId="3B0A3471" w14:textId="77777777" w:rsidR="003F4D37" w:rsidRDefault="003F4D37" w:rsidP="00E170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E07FFE"/>
    <w:multiLevelType w:val="hybridMultilevel"/>
    <w:tmpl w:val="233280F0"/>
    <w:lvl w:ilvl="0" w:tplc="0FD0E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90F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2C8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C78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D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0B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B0F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9235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5C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94536B1"/>
    <w:multiLevelType w:val="hybridMultilevel"/>
    <w:tmpl w:val="BF5477A4"/>
    <w:lvl w:ilvl="0" w:tplc="5F8883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EA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AB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0D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9AE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6CA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2C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AC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787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71"/>
    <w:rsid w:val="0002045E"/>
    <w:rsid w:val="00023FC0"/>
    <w:rsid w:val="000355B3"/>
    <w:rsid w:val="00101A6E"/>
    <w:rsid w:val="00125E40"/>
    <w:rsid w:val="001321C1"/>
    <w:rsid w:val="001F1744"/>
    <w:rsid w:val="001F2ECB"/>
    <w:rsid w:val="002002A4"/>
    <w:rsid w:val="00235871"/>
    <w:rsid w:val="002819CE"/>
    <w:rsid w:val="00287E05"/>
    <w:rsid w:val="002C11DB"/>
    <w:rsid w:val="002C61A8"/>
    <w:rsid w:val="003074A1"/>
    <w:rsid w:val="003532A6"/>
    <w:rsid w:val="00374654"/>
    <w:rsid w:val="003760D7"/>
    <w:rsid w:val="00393154"/>
    <w:rsid w:val="003C27C7"/>
    <w:rsid w:val="003C7B5E"/>
    <w:rsid w:val="003E23F2"/>
    <w:rsid w:val="003F4D37"/>
    <w:rsid w:val="003F7FB0"/>
    <w:rsid w:val="00450A7A"/>
    <w:rsid w:val="0045543F"/>
    <w:rsid w:val="00456F67"/>
    <w:rsid w:val="00470038"/>
    <w:rsid w:val="004713C1"/>
    <w:rsid w:val="00475C1B"/>
    <w:rsid w:val="0047621B"/>
    <w:rsid w:val="004D74D0"/>
    <w:rsid w:val="004E7B43"/>
    <w:rsid w:val="005133C2"/>
    <w:rsid w:val="005143C4"/>
    <w:rsid w:val="00517A83"/>
    <w:rsid w:val="005776E4"/>
    <w:rsid w:val="00582175"/>
    <w:rsid w:val="005949A6"/>
    <w:rsid w:val="006602BF"/>
    <w:rsid w:val="00672F74"/>
    <w:rsid w:val="00676A77"/>
    <w:rsid w:val="006956AF"/>
    <w:rsid w:val="006B1B29"/>
    <w:rsid w:val="00701371"/>
    <w:rsid w:val="00744F4F"/>
    <w:rsid w:val="00762E3C"/>
    <w:rsid w:val="007D5333"/>
    <w:rsid w:val="00825F1C"/>
    <w:rsid w:val="008337D5"/>
    <w:rsid w:val="0084656B"/>
    <w:rsid w:val="0086242F"/>
    <w:rsid w:val="00897C3D"/>
    <w:rsid w:val="008B6727"/>
    <w:rsid w:val="008E1472"/>
    <w:rsid w:val="0098604E"/>
    <w:rsid w:val="00994AF9"/>
    <w:rsid w:val="009F6F1A"/>
    <w:rsid w:val="00A21392"/>
    <w:rsid w:val="00A61F9D"/>
    <w:rsid w:val="00A84E92"/>
    <w:rsid w:val="00A95A09"/>
    <w:rsid w:val="00AB6E13"/>
    <w:rsid w:val="00AC3959"/>
    <w:rsid w:val="00B50439"/>
    <w:rsid w:val="00B74EDF"/>
    <w:rsid w:val="00C127C8"/>
    <w:rsid w:val="00C30C78"/>
    <w:rsid w:val="00C64B76"/>
    <w:rsid w:val="00C94359"/>
    <w:rsid w:val="00CA312A"/>
    <w:rsid w:val="00CB5E0F"/>
    <w:rsid w:val="00CE1BA6"/>
    <w:rsid w:val="00D10A3C"/>
    <w:rsid w:val="00D57453"/>
    <w:rsid w:val="00D95210"/>
    <w:rsid w:val="00E170C5"/>
    <w:rsid w:val="00E227C0"/>
    <w:rsid w:val="00F268DC"/>
    <w:rsid w:val="00F94CA9"/>
    <w:rsid w:val="00FD304C"/>
    <w:rsid w:val="00FD3F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EBD4C3"/>
  <w15:docId w15:val="{9CBC4A56-2594-440E-A800-D51B9DBC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E13"/>
  </w:style>
  <w:style w:type="paragraph" w:styleId="Heading2">
    <w:name w:val="heading 2"/>
    <w:next w:val="Normal"/>
    <w:link w:val="Heading2Char"/>
    <w:rsid w:val="003074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907"/>
      </w:tabs>
      <w:spacing w:before="480" w:after="480" w:line="360" w:lineRule="auto"/>
      <w:jc w:val="center"/>
      <w:outlineLvl w:val="1"/>
    </w:pPr>
    <w:rPr>
      <w:rFonts w:ascii="Arial" w:eastAsia="Cambria" w:hAnsi="Arial" w:cs="Cambria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E1BA6"/>
    <w:pPr>
      <w:widowControl w:val="0"/>
      <w:autoSpaceDE w:val="0"/>
      <w:autoSpaceDN w:val="0"/>
      <w:adjustRightInd w:val="0"/>
      <w:spacing w:after="0" w:line="480" w:lineRule="auto"/>
      <w:ind w:left="57"/>
      <w:jc w:val="both"/>
    </w:pPr>
    <w:rPr>
      <w:rFonts w:ascii="Times New Roman" w:eastAsia="Times New Roman" w:hAnsi="Times New Roman" w:cs="Times New Roman"/>
      <w:b/>
      <w:bCs/>
      <w:color w:val="262626"/>
    </w:rPr>
  </w:style>
  <w:style w:type="character" w:customStyle="1" w:styleId="Heading2Char">
    <w:name w:val="Heading 2 Char"/>
    <w:basedOn w:val="DefaultParagraphFont"/>
    <w:link w:val="Heading2"/>
    <w:rsid w:val="003074A1"/>
    <w:rPr>
      <w:rFonts w:ascii="Arial" w:eastAsia="Cambria" w:hAnsi="Arial" w:cs="Cambria"/>
      <w:b/>
      <w:bCs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35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359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7B4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MY" w:eastAsia="en-US"/>
    </w:rPr>
  </w:style>
  <w:style w:type="paragraph" w:styleId="Header">
    <w:name w:val="header"/>
    <w:basedOn w:val="Normal"/>
    <w:link w:val="HeaderChar"/>
    <w:uiPriority w:val="99"/>
    <w:unhideWhenUsed/>
    <w:rsid w:val="00E170C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70C5"/>
  </w:style>
  <w:style w:type="paragraph" w:styleId="Footer">
    <w:name w:val="footer"/>
    <w:basedOn w:val="Normal"/>
    <w:link w:val="FooterChar"/>
    <w:uiPriority w:val="99"/>
    <w:unhideWhenUsed/>
    <w:rsid w:val="00E170C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70C5"/>
  </w:style>
  <w:style w:type="table" w:styleId="TableGrid">
    <w:name w:val="Table Grid"/>
    <w:basedOn w:val="TableNormal"/>
    <w:uiPriority w:val="59"/>
    <w:rsid w:val="0070137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339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88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0497F8-3202-468F-9C91-969AD0726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a Abdullah</dc:creator>
  <cp:keywords/>
  <dc:description/>
  <cp:lastModifiedBy>Adeina</cp:lastModifiedBy>
  <cp:revision>2</cp:revision>
  <dcterms:created xsi:type="dcterms:W3CDTF">2019-04-26T06:13:00Z</dcterms:created>
  <dcterms:modified xsi:type="dcterms:W3CDTF">2019-04-26T06:13:00Z</dcterms:modified>
</cp:coreProperties>
</file>